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7F502" w14:textId="77777777" w:rsidR="0045140A" w:rsidRDefault="00000000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sz w:val="28"/>
          <w:szCs w:val="36"/>
        </w:rPr>
        <w:t>Supplementary File 4</w:t>
      </w:r>
    </w:p>
    <w:p w14:paraId="3B2F53A0" w14:textId="77777777" w:rsidR="0045140A" w:rsidRDefault="00000000">
      <w:pPr>
        <w:keepNext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114300" distR="114300" wp14:anchorId="50229699" wp14:editId="59F85335">
            <wp:extent cx="5274310" cy="5274310"/>
            <wp:effectExtent l="0" t="0" r="13970" b="13970"/>
            <wp:docPr id="4" name="图片 4" descr="F:/Archgis/论文/海南省血清可达性分析/论文/已翻译/Journal of Public Health/一修/千人床位.png千人床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:/Archgis/论文/海南省血清可达性分析/论文/已翻译/Journal of Public Health/一修/千人床位.png千人床位"/>
                    <pic:cNvPicPr>
                      <a:picLocks noChangeAspect="1"/>
                    </pic:cNvPicPr>
                  </pic:nvPicPr>
                  <pic:blipFill>
                    <a:blip r:embed="rId4"/>
                    <a:srcRect t="6" b="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7EB62" w14:textId="77777777" w:rsidR="0045140A" w:rsidRDefault="00000000">
      <w:pPr>
        <w:pStyle w:val="Caption"/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 Results of accessibility of 1,000 beds in 25 antivenom-equipped hospitals in Hainan Province, </w:t>
      </w:r>
      <w:r w:rsidRPr="009007A9">
        <w:rPr>
          <w:rFonts w:ascii="Times New Roman" w:hAnsi="Times New Roman"/>
        </w:rPr>
        <w:t>China</w:t>
      </w:r>
      <w:r w:rsidRPr="009007A9">
        <w:rPr>
          <w:rFonts w:ascii="Times New Roman" w:hAnsi="Times New Roman" w:hint="eastAsia"/>
        </w:rPr>
        <w:t>（</w:t>
      </w:r>
      <w:r w:rsidRPr="009007A9">
        <w:rPr>
          <w:rFonts w:ascii="Times New Roman" w:hAnsi="Times New Roman" w:hint="eastAsia"/>
        </w:rPr>
        <w:t>Haikou, China, 2024</w:t>
      </w:r>
      <w:r w:rsidRPr="009007A9">
        <w:rPr>
          <w:rFonts w:ascii="Times New Roman" w:hAnsi="Times New Roman" w:hint="eastAsia"/>
        </w:rPr>
        <w:t>）</w:t>
      </w:r>
    </w:p>
    <w:p w14:paraId="41FDC24D" w14:textId="77777777" w:rsidR="0045140A" w:rsidRDefault="00000000">
      <w:pPr>
        <w:rPr>
          <w:rFonts w:ascii="Times New Roman" w:eastAsia="SimHei" w:hAnsi="Times New Roman" w:cs="Times New Roman"/>
          <w:sz w:val="20"/>
          <w:szCs w:val="20"/>
        </w:rPr>
      </w:pPr>
      <w:r>
        <w:rPr>
          <w:rFonts w:ascii="Times New Roman" w:eastAsia="SimHei" w:hAnsi="Times New Roman" w:cs="Times New Roman"/>
          <w:sz w:val="20"/>
          <w:szCs w:val="20"/>
          <w:lang w:bidi="ar"/>
        </w:rPr>
        <w:t>Approval number: Joan S (2023) No. 254</w:t>
      </w:r>
    </w:p>
    <w:p w14:paraId="3F13EA8D" w14:textId="77777777" w:rsidR="0045140A" w:rsidRDefault="0045140A">
      <w:pPr>
        <w:jc w:val="left"/>
        <w:rPr>
          <w:rFonts w:ascii="Times New Roman" w:hAnsi="Times New Roman" w:cs="Times New Roman"/>
          <w:b/>
          <w:bCs/>
          <w:sz w:val="28"/>
          <w:szCs w:val="36"/>
        </w:rPr>
      </w:pPr>
    </w:p>
    <w:p w14:paraId="7A19F03F" w14:textId="77777777" w:rsidR="0045140A" w:rsidRDefault="0045140A"/>
    <w:sectPr w:rsidR="00451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dhYTM0YzRlNDM3MjcwNjVkNWEwNGQ1MzY2ZTY4MTEifQ=="/>
  </w:docVars>
  <w:rsids>
    <w:rsidRoot w:val="49424BB8"/>
    <w:rsid w:val="0045140A"/>
    <w:rsid w:val="00581E94"/>
    <w:rsid w:val="009007A9"/>
    <w:rsid w:val="0C6C33B8"/>
    <w:rsid w:val="323137FE"/>
    <w:rsid w:val="4440651E"/>
    <w:rsid w:val="49424BB8"/>
    <w:rsid w:val="5AA65A2A"/>
    <w:rsid w:val="777962ED"/>
    <w:rsid w:val="7EEB3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209C05"/>
  <w15:docId w15:val="{BA4086B0-648D-4B94-9FF1-423F7840E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DengXian Light" w:eastAsia="SimHei" w:hAnsi="DengXian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>Frontiers Media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听雨声</dc:creator>
  <cp:lastModifiedBy>Tom Flint</cp:lastModifiedBy>
  <cp:revision>2</cp:revision>
  <dcterms:created xsi:type="dcterms:W3CDTF">2024-11-10T02:53:00Z</dcterms:created>
  <dcterms:modified xsi:type="dcterms:W3CDTF">2024-12-0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D384E3C464E4995A03AB8A07E373A08_11</vt:lpwstr>
  </property>
</Properties>
</file>